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F3A0F" w14:textId="5B2B95C8" w:rsidR="00DC6D28" w:rsidRPr="004D240B" w:rsidRDefault="00DC6D28" w:rsidP="00DC6D28">
      <w:pPr>
        <w:pStyle w:val="Heading1"/>
        <w:spacing w:before="0"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D240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able S</w:t>
      </w:r>
      <w:r w:rsidR="00827C4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5</w:t>
      </w:r>
      <w:r w:rsidRPr="004D240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.</w:t>
      </w:r>
      <w:r w:rsidRPr="004D240B">
        <w:rPr>
          <w:rFonts w:ascii="Times New Roman" w:eastAsia="Times New Roman" w:hAnsi="Times New Roman" w:cs="Times New Roman"/>
          <w:iCs/>
          <w:sz w:val="24"/>
          <w:szCs w:val="24"/>
        </w:rPr>
        <w:t xml:space="preserve"> Clinical outcomes </w:t>
      </w:r>
      <w:proofErr w:type="gramStart"/>
      <w:r w:rsidRPr="004D240B">
        <w:rPr>
          <w:rFonts w:ascii="Times New Roman" w:eastAsia="Times New Roman" w:hAnsi="Times New Roman" w:cs="Times New Roman"/>
          <w:iCs/>
          <w:sz w:val="24"/>
          <w:szCs w:val="24"/>
        </w:rPr>
        <w:t>estimates</w:t>
      </w:r>
      <w:proofErr w:type="gramEnd"/>
      <w:r w:rsidRPr="004D240B">
        <w:rPr>
          <w:rFonts w:ascii="Times New Roman" w:eastAsia="Times New Roman" w:hAnsi="Times New Roman" w:cs="Times New Roman"/>
          <w:iCs/>
          <w:sz w:val="24"/>
          <w:szCs w:val="24"/>
        </w:rPr>
        <w:t xml:space="preserve"> by the quantile mixed-effects model: intention-to-treat analysis (N=82).</w:t>
      </w:r>
    </w:p>
    <w:tbl>
      <w:tblPr>
        <w:tblW w:w="102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780"/>
        <w:gridCol w:w="1485"/>
        <w:gridCol w:w="1465"/>
        <w:gridCol w:w="665"/>
        <w:gridCol w:w="630"/>
        <w:gridCol w:w="1540"/>
        <w:gridCol w:w="1418"/>
        <w:gridCol w:w="702"/>
      </w:tblGrid>
      <w:tr w:rsidR="00DC6D28" w14:paraId="3A36D30C" w14:textId="77777777" w:rsidTr="002E6E50">
        <w:trPr>
          <w:trHeight w:val="378"/>
          <w:jc w:val="center"/>
        </w:trPr>
        <w:tc>
          <w:tcPr>
            <w:tcW w:w="1515" w:type="dxa"/>
            <w:vMerge w:val="restart"/>
            <w:tcBorders>
              <w:top w:val="single" w:sz="4" w:space="0" w:color="000000"/>
              <w:left w:val="nil"/>
              <w:bottom w:val="single" w:sz="12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834510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 Variables,</w:t>
            </w:r>
          </w:p>
          <w:p w14:paraId="60FD5B11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an (95% CI)</w:t>
            </w:r>
          </w:p>
        </w:tc>
        <w:tc>
          <w:tcPr>
            <w:tcW w:w="439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B765C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gital Group</w:t>
            </w:r>
          </w:p>
        </w:tc>
        <w:tc>
          <w:tcPr>
            <w:tcW w:w="429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18A9CC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ventional Group</w:t>
            </w:r>
          </w:p>
        </w:tc>
      </w:tr>
      <w:tr w:rsidR="00DC6D28" w14:paraId="545B63AD" w14:textId="77777777" w:rsidTr="002E6E50">
        <w:trPr>
          <w:trHeight w:val="345"/>
          <w:jc w:val="center"/>
        </w:trPr>
        <w:tc>
          <w:tcPr>
            <w:tcW w:w="1515" w:type="dxa"/>
            <w:vMerge/>
            <w:tcBorders>
              <w:top w:val="single" w:sz="12" w:space="0" w:color="FFFFFF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B4853" w14:textId="77777777" w:rsidR="00DC6D28" w:rsidRDefault="00DC6D28" w:rsidP="002E6E5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22979B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EEE06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E386A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ope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72B5A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76E44E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213830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755797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op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AE00A3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DC6D28" w14:paraId="13DACCD6" w14:textId="77777777" w:rsidTr="002E6E50">
        <w:trPr>
          <w:trHeight w:val="431"/>
          <w:jc w:val="center"/>
        </w:trPr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0BC45B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uickDASH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78AF19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E23C54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9 (16.8 to 34.9)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315215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3 (-1.4 to -1.1)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26DB4D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B7F37C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04C613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3 (18.3 to 32.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2F7B34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5 (-1.6 to -1.4)</w:t>
            </w:r>
          </w:p>
        </w:tc>
        <w:tc>
          <w:tcPr>
            <w:tcW w:w="7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964B7E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DC6D28" w14:paraId="57D53622" w14:textId="77777777" w:rsidTr="002E6E50">
        <w:trPr>
          <w:trHeight w:val="431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F0D9BA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in Level - Wor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DD7FF2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825CC6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 (4.8 to 5.2)</w:t>
            </w:r>
          </w:p>
        </w:tc>
        <w:tc>
          <w:tcPr>
            <w:tcW w:w="14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2E0D7D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5 (-0.5 to -0.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C87462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25DD19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9FC78B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 (5.1 to 5.6)</w:t>
            </w:r>
          </w:p>
        </w:tc>
        <w:tc>
          <w:tcPr>
            <w:tcW w:w="141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B719E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 (-0.4 to -0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6AA8A9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DC6D28" w14:paraId="630C8380" w14:textId="77777777" w:rsidTr="002E6E50">
        <w:trPr>
          <w:trHeight w:val="431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8A8EEB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in Level - Lea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999BAC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8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F5E834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 (1.9 to 2.2)</w:t>
            </w:r>
          </w:p>
        </w:tc>
        <w:tc>
          <w:tcPr>
            <w:tcW w:w="14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DA011C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 (-0.2 to -0.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697082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0DDCD4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DD944D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 (1.2 to 1.5)</w:t>
            </w:r>
          </w:p>
        </w:tc>
        <w:tc>
          <w:tcPr>
            <w:tcW w:w="141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8EF4E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 (-0.1 to -0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57600B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DC6D28" w14:paraId="35482103" w14:textId="77777777" w:rsidTr="002E6E50">
        <w:trPr>
          <w:trHeight w:val="431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1DA8ED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in Level - 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E68DB8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D7D557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 (3.9 to 4.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202A12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 (-0.2 to -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FAC89C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EEDADE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4F5A75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 (4.2 to 4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4DEBE2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 (-0.4 to -0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5F0B7B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DC6D28" w14:paraId="1653AA50" w14:textId="77777777" w:rsidTr="002E6E50">
        <w:trPr>
          <w:trHeight w:val="431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2733D4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gery In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FC0749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B048FE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7 (0.0 to 24.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ED316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 (-1.2 to -0.7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8E3E3A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F5F4C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BD9CC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2 (0.0 to 22.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35BBE5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1 (-1.3 to -0.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75FC0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DC6D28" w14:paraId="3DD876F8" w14:textId="77777777" w:rsidTr="002E6E50">
        <w:trPr>
          <w:trHeight w:val="431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B970E4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D-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2CACA6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E843A2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 (2.8 to 3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7763D5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 (-0.1 to -0.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3DD53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2A96E5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EBB432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 (2.2 to 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6CB64F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 (-0.1 to -0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9ACDDD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DC6D28" w14:paraId="2A702F71" w14:textId="77777777" w:rsidTr="002E6E50">
        <w:trPr>
          <w:trHeight w:val="431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58E036" w14:textId="77777777" w:rsidR="00DC6D28" w:rsidRDefault="00DC6D28" w:rsidP="002E6E50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Q-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9E4278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68E10A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 (3.0 to 3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8E289A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 (-0.2 to -0.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B89256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D2A06B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610508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 (2.4 to 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0AEDC8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 (-0.2 to -0.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50DE63" w14:textId="77777777" w:rsidR="00DC6D28" w:rsidRDefault="00DC6D28" w:rsidP="002E6E5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DC6D28" w14:paraId="359170CF" w14:textId="77777777" w:rsidTr="002E6E50">
        <w:trPr>
          <w:jc w:val="center"/>
        </w:trPr>
        <w:tc>
          <w:tcPr>
            <w:tcW w:w="1020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8D3B9" w14:textId="77777777" w:rsidR="00DC6D28" w:rsidRDefault="00DC6D28" w:rsidP="002E6E50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breviations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AD-7, Generalized Anxiety Disorder 7-item scale; PHQ-9, Patient Health 9-item questionnaire;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ckDAS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Quick Disabilities of the Arm,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oulder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Hand questionnaire. </w:t>
            </w:r>
          </w:p>
          <w:p w14:paraId="153F3999" w14:textId="77777777" w:rsidR="00DC6D28" w:rsidRDefault="00DC6D28" w:rsidP="002E6E50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vals were fixed to zero because analysis provided results outside the range of the corresponding scale.</w:t>
            </w:r>
          </w:p>
        </w:tc>
      </w:tr>
    </w:tbl>
    <w:p w14:paraId="27A180F4" w14:textId="77777777" w:rsidR="00DC6D28" w:rsidRDefault="00DC6D28" w:rsidP="00DC6D28"/>
    <w:p w14:paraId="3087F935" w14:textId="77777777" w:rsidR="002811EF" w:rsidRPr="00DC6D28" w:rsidRDefault="002811EF" w:rsidP="00DC6D28"/>
    <w:sectPr w:rsidR="002811EF" w:rsidRPr="00DC6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7DE3"/>
    <w:multiLevelType w:val="multilevel"/>
    <w:tmpl w:val="9FA2A1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F24044"/>
    <w:multiLevelType w:val="multilevel"/>
    <w:tmpl w:val="5622BB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1C1970"/>
    <w:multiLevelType w:val="multilevel"/>
    <w:tmpl w:val="0F464D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64D4FE3"/>
    <w:multiLevelType w:val="multilevel"/>
    <w:tmpl w:val="E3EA32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E22D70"/>
    <w:multiLevelType w:val="multilevel"/>
    <w:tmpl w:val="A280A3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3C63F3"/>
    <w:multiLevelType w:val="multilevel"/>
    <w:tmpl w:val="54C8D2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7EB0E25"/>
    <w:multiLevelType w:val="multilevel"/>
    <w:tmpl w:val="9AE6F5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0E7DA9"/>
    <w:multiLevelType w:val="multilevel"/>
    <w:tmpl w:val="22B834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AF80697"/>
    <w:multiLevelType w:val="multilevel"/>
    <w:tmpl w:val="FB5EE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7B47B6B"/>
    <w:multiLevelType w:val="multilevel"/>
    <w:tmpl w:val="2EF6F5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97F433C"/>
    <w:multiLevelType w:val="multilevel"/>
    <w:tmpl w:val="3FCE1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0616DB5"/>
    <w:multiLevelType w:val="multilevel"/>
    <w:tmpl w:val="F2BE0D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88463DB"/>
    <w:multiLevelType w:val="multilevel"/>
    <w:tmpl w:val="430C84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E637D83"/>
    <w:multiLevelType w:val="multilevel"/>
    <w:tmpl w:val="C4E86E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09262539">
    <w:abstractNumId w:val="9"/>
  </w:num>
  <w:num w:numId="2" w16cid:durableId="193883833">
    <w:abstractNumId w:val="1"/>
  </w:num>
  <w:num w:numId="3" w16cid:durableId="224730472">
    <w:abstractNumId w:val="6"/>
  </w:num>
  <w:num w:numId="4" w16cid:durableId="1174494219">
    <w:abstractNumId w:val="2"/>
  </w:num>
  <w:num w:numId="5" w16cid:durableId="1417629965">
    <w:abstractNumId w:val="0"/>
  </w:num>
  <w:num w:numId="6" w16cid:durableId="734544555">
    <w:abstractNumId w:val="5"/>
  </w:num>
  <w:num w:numId="7" w16cid:durableId="1331254535">
    <w:abstractNumId w:val="10"/>
  </w:num>
  <w:num w:numId="8" w16cid:durableId="1048072490">
    <w:abstractNumId w:val="7"/>
  </w:num>
  <w:num w:numId="9" w16cid:durableId="2007398492">
    <w:abstractNumId w:val="13"/>
  </w:num>
  <w:num w:numId="10" w16cid:durableId="638269757">
    <w:abstractNumId w:val="12"/>
  </w:num>
  <w:num w:numId="11" w16cid:durableId="235166919">
    <w:abstractNumId w:val="11"/>
  </w:num>
  <w:num w:numId="12" w16cid:durableId="2136370173">
    <w:abstractNumId w:val="3"/>
  </w:num>
  <w:num w:numId="13" w16cid:durableId="235433236">
    <w:abstractNumId w:val="4"/>
  </w:num>
  <w:num w:numId="14" w16cid:durableId="7358622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zU0MjUwNjWyNDRV0lEKTi0uzszPAykwqgUAVW9h4CwAAAA="/>
  </w:docVars>
  <w:rsids>
    <w:rsidRoot w:val="00E93E81"/>
    <w:rsid w:val="0006144C"/>
    <w:rsid w:val="000E71C9"/>
    <w:rsid w:val="002811EF"/>
    <w:rsid w:val="004D240B"/>
    <w:rsid w:val="00827C4E"/>
    <w:rsid w:val="00A75D56"/>
    <w:rsid w:val="00B91F37"/>
    <w:rsid w:val="00C0672A"/>
    <w:rsid w:val="00D03056"/>
    <w:rsid w:val="00DC6D28"/>
    <w:rsid w:val="00E2287C"/>
    <w:rsid w:val="00E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7AA1"/>
  <w15:chartTrackingRefBased/>
  <w15:docId w15:val="{BA752AF9-5CDB-4A82-8A61-44779E26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81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F3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3E8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3E81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91F37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k</dc:creator>
  <cp:keywords/>
  <dc:description/>
  <cp:lastModifiedBy>Isabel Ottoni</cp:lastModifiedBy>
  <cp:revision>2</cp:revision>
  <dcterms:created xsi:type="dcterms:W3CDTF">2023-08-14T19:24:00Z</dcterms:created>
  <dcterms:modified xsi:type="dcterms:W3CDTF">2023-08-14T19:24:00Z</dcterms:modified>
</cp:coreProperties>
</file>